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4D750" w14:textId="571EB9CE" w:rsidR="00F909EC" w:rsidRPr="00EC7079" w:rsidRDefault="000A365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C7079">
        <w:rPr>
          <w:rFonts w:ascii="Times New Roman" w:hAnsi="Times New Roman" w:cs="Times New Roman"/>
          <w:b/>
          <w:bCs/>
          <w:sz w:val="24"/>
          <w:szCs w:val="28"/>
        </w:rPr>
        <w:t>Table S1.</w:t>
      </w:r>
      <w:r w:rsidR="00EC7079" w:rsidRPr="00EC7079">
        <w:rPr>
          <w:rFonts w:ascii="Times New Roman" w:hAnsi="Times New Roman" w:cs="Times New Roman"/>
          <w:sz w:val="24"/>
          <w:szCs w:val="28"/>
        </w:rPr>
        <w:t xml:space="preserve"> </w:t>
      </w:r>
      <w:r w:rsidR="004A5CC4" w:rsidRPr="004A5CC4">
        <w:rPr>
          <w:rFonts w:ascii="Times New Roman" w:hAnsi="Times New Roman" w:cs="Times New Roman"/>
          <w:b/>
          <w:bCs/>
          <w:sz w:val="24"/>
          <w:szCs w:val="28"/>
        </w:rPr>
        <w:t>Clinical information of OSCC tissues used for primary CAF isolation.</w:t>
      </w:r>
    </w:p>
    <w:tbl>
      <w:tblPr>
        <w:tblStyle w:val="12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993"/>
        <w:gridCol w:w="992"/>
        <w:gridCol w:w="2693"/>
        <w:gridCol w:w="1360"/>
      </w:tblGrid>
      <w:tr w:rsidR="008875D3" w:rsidRPr="000A3658" w14:paraId="7E2D09BA" w14:textId="77777777" w:rsidTr="000A3658">
        <w:trPr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22876E3D" w14:textId="209536F9" w:rsidR="008875D3" w:rsidRPr="008875D3" w:rsidRDefault="008875D3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0" w:name="_Hlk185592880"/>
            <w:r w:rsidRPr="000A3658">
              <w:rPr>
                <w:rFonts w:ascii="Times New Roman" w:hAnsi="Times New Roman" w:cs="Times New Roman"/>
                <w:b/>
                <w:bCs/>
              </w:rPr>
              <w:t>Tissue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25B9CE3F" w14:textId="52D5D0DA" w:rsidR="008875D3" w:rsidRPr="000A3658" w:rsidRDefault="008875D3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A3658">
              <w:rPr>
                <w:rFonts w:ascii="Times New Roman" w:hAnsi="Times New Roman" w:cs="Times New Roman"/>
                <w:b/>
                <w:bCs/>
              </w:rPr>
              <w:t>Patients ID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02F12024" w14:textId="4D86297D" w:rsidR="008875D3" w:rsidRPr="000A3658" w:rsidRDefault="008875D3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A3658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DA48160" w14:textId="76CCCC94" w:rsidR="008875D3" w:rsidRPr="000A3658" w:rsidRDefault="008875D3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A3658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409CCD09" w14:textId="282336EE" w:rsidR="008875D3" w:rsidRPr="008875D3" w:rsidRDefault="008875D3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A3658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</w:tcPr>
          <w:p w14:paraId="5A72B8EC" w14:textId="76E42D0E" w:rsidR="008875D3" w:rsidRPr="008875D3" w:rsidRDefault="008875D3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A3658">
              <w:rPr>
                <w:rFonts w:ascii="Times New Roman" w:hAnsi="Times New Roman" w:cs="Times New Roman"/>
                <w:b/>
                <w:bCs/>
              </w:rPr>
              <w:t>CAF</w:t>
            </w:r>
          </w:p>
        </w:tc>
      </w:tr>
      <w:bookmarkEnd w:id="0"/>
      <w:tr w:rsidR="008875D3" w:rsidRPr="000A3658" w14:paraId="43408BEE" w14:textId="77777777" w:rsidTr="000A3658">
        <w:trPr>
          <w:jc w:val="center"/>
        </w:trPr>
        <w:tc>
          <w:tcPr>
            <w:tcW w:w="993" w:type="dxa"/>
            <w:tcBorders>
              <w:top w:val="single" w:sz="8" w:space="0" w:color="auto"/>
            </w:tcBorders>
          </w:tcPr>
          <w:p w14:paraId="20DB162A" w14:textId="6A10BD81" w:rsidR="008875D3" w:rsidRPr="008875D3" w:rsidRDefault="008875D3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OSCC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3EC3566A" w14:textId="04169315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521A8993" w14:textId="1EC52BD5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6EE1812" w14:textId="722E2D47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73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0FEE0AD3" w14:textId="6A470147" w:rsidR="008875D3" w:rsidRPr="008875D3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Floor of mouth and tongue</w:t>
            </w:r>
          </w:p>
        </w:tc>
        <w:tc>
          <w:tcPr>
            <w:tcW w:w="1360" w:type="dxa"/>
            <w:tcBorders>
              <w:top w:val="single" w:sz="8" w:space="0" w:color="auto"/>
            </w:tcBorders>
          </w:tcPr>
          <w:p w14:paraId="3A21F1A8" w14:textId="058BD8CE" w:rsidR="008875D3" w:rsidRPr="008875D3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CAF-L2</w:t>
            </w:r>
          </w:p>
        </w:tc>
      </w:tr>
      <w:tr w:rsidR="008875D3" w:rsidRPr="000A3658" w14:paraId="185293A5" w14:textId="77777777" w:rsidTr="000A3658">
        <w:trPr>
          <w:jc w:val="center"/>
        </w:trPr>
        <w:tc>
          <w:tcPr>
            <w:tcW w:w="993" w:type="dxa"/>
          </w:tcPr>
          <w:p w14:paraId="1E44F165" w14:textId="369C2BB3" w:rsidR="008875D3" w:rsidRPr="008875D3" w:rsidRDefault="008875D3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OSCC</w:t>
            </w:r>
          </w:p>
        </w:tc>
        <w:tc>
          <w:tcPr>
            <w:tcW w:w="1275" w:type="dxa"/>
          </w:tcPr>
          <w:p w14:paraId="61F2A71F" w14:textId="71153324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</w:tcPr>
          <w:p w14:paraId="67E6386B" w14:textId="61E5F6A5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</w:tcPr>
          <w:p w14:paraId="59D9CC78" w14:textId="42117B71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81</w:t>
            </w:r>
          </w:p>
        </w:tc>
        <w:tc>
          <w:tcPr>
            <w:tcW w:w="2693" w:type="dxa"/>
          </w:tcPr>
          <w:p w14:paraId="55ED718D" w14:textId="30FCB552" w:rsidR="008875D3" w:rsidRPr="008875D3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Right tongue</w:t>
            </w:r>
          </w:p>
        </w:tc>
        <w:tc>
          <w:tcPr>
            <w:tcW w:w="1360" w:type="dxa"/>
          </w:tcPr>
          <w:p w14:paraId="112A2177" w14:textId="0AE434EB" w:rsidR="008875D3" w:rsidRPr="008875D3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CAF-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8875D3" w:rsidRPr="000A3658" w14:paraId="097BC51B" w14:textId="77777777" w:rsidTr="000A3658">
        <w:trPr>
          <w:jc w:val="center"/>
        </w:trPr>
        <w:tc>
          <w:tcPr>
            <w:tcW w:w="993" w:type="dxa"/>
          </w:tcPr>
          <w:p w14:paraId="32F6EA5F" w14:textId="0039F452" w:rsidR="008875D3" w:rsidRPr="008875D3" w:rsidRDefault="008875D3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OSCC</w:t>
            </w:r>
          </w:p>
        </w:tc>
        <w:tc>
          <w:tcPr>
            <w:tcW w:w="1275" w:type="dxa"/>
          </w:tcPr>
          <w:p w14:paraId="30D664F2" w14:textId="5557D3DA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14:paraId="15EC7482" w14:textId="65E598D1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</w:tcPr>
          <w:p w14:paraId="1543F8B9" w14:textId="6B00111B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52</w:t>
            </w:r>
          </w:p>
        </w:tc>
        <w:tc>
          <w:tcPr>
            <w:tcW w:w="2693" w:type="dxa"/>
          </w:tcPr>
          <w:p w14:paraId="458A18A7" w14:textId="72AAC7A0" w:rsidR="008875D3" w:rsidRPr="008875D3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Left tongue</w:t>
            </w:r>
          </w:p>
        </w:tc>
        <w:tc>
          <w:tcPr>
            <w:tcW w:w="1360" w:type="dxa"/>
          </w:tcPr>
          <w:p w14:paraId="5DE085D9" w14:textId="699D86A0" w:rsidR="008875D3" w:rsidRPr="008875D3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CAF-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8875D3" w:rsidRPr="000A3658" w14:paraId="75306985" w14:textId="77777777" w:rsidTr="000A3658">
        <w:trPr>
          <w:jc w:val="center"/>
        </w:trPr>
        <w:tc>
          <w:tcPr>
            <w:tcW w:w="993" w:type="dxa"/>
          </w:tcPr>
          <w:p w14:paraId="6C45462B" w14:textId="6E89A210" w:rsidR="008875D3" w:rsidRPr="008875D3" w:rsidRDefault="008875D3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OSCC</w:t>
            </w:r>
          </w:p>
        </w:tc>
        <w:tc>
          <w:tcPr>
            <w:tcW w:w="1275" w:type="dxa"/>
          </w:tcPr>
          <w:p w14:paraId="7E0B3DBC" w14:textId="25674211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</w:tcPr>
          <w:p w14:paraId="152AA4B3" w14:textId="34247D77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</w:tcPr>
          <w:p w14:paraId="61FAB7BE" w14:textId="325CAAFB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67</w:t>
            </w:r>
          </w:p>
        </w:tc>
        <w:tc>
          <w:tcPr>
            <w:tcW w:w="2693" w:type="dxa"/>
          </w:tcPr>
          <w:p w14:paraId="38A1C3A7" w14:textId="55E00811" w:rsidR="008875D3" w:rsidRPr="008875D3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Right Buccal Mucosa</w:t>
            </w:r>
          </w:p>
        </w:tc>
        <w:tc>
          <w:tcPr>
            <w:tcW w:w="1360" w:type="dxa"/>
          </w:tcPr>
          <w:p w14:paraId="30DBA407" w14:textId="257484E2" w:rsidR="008875D3" w:rsidRPr="008875D3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CAF-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</w:tr>
      <w:tr w:rsidR="008875D3" w:rsidRPr="000A3658" w14:paraId="164EC693" w14:textId="77777777" w:rsidTr="000A3658">
        <w:trPr>
          <w:jc w:val="center"/>
        </w:trPr>
        <w:tc>
          <w:tcPr>
            <w:tcW w:w="993" w:type="dxa"/>
          </w:tcPr>
          <w:p w14:paraId="5D4D105F" w14:textId="46D4C144" w:rsidR="008875D3" w:rsidRPr="008875D3" w:rsidRDefault="008875D3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OSCC</w:t>
            </w:r>
          </w:p>
        </w:tc>
        <w:tc>
          <w:tcPr>
            <w:tcW w:w="1275" w:type="dxa"/>
          </w:tcPr>
          <w:p w14:paraId="5D44CC8E" w14:textId="055E40EC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4ADAA4F3" w14:textId="76EE1B83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</w:tcPr>
          <w:p w14:paraId="2FACB6C8" w14:textId="4444ED5E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2693" w:type="dxa"/>
          </w:tcPr>
          <w:p w14:paraId="7079EC7E" w14:textId="2314DD9C" w:rsidR="008875D3" w:rsidRPr="008875D3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Left Buccal Mucosa</w:t>
            </w:r>
          </w:p>
        </w:tc>
        <w:tc>
          <w:tcPr>
            <w:tcW w:w="1360" w:type="dxa"/>
          </w:tcPr>
          <w:p w14:paraId="107291C4" w14:textId="4F8604CC" w:rsidR="008875D3" w:rsidRPr="008875D3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CAF-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</w:p>
        </w:tc>
      </w:tr>
      <w:tr w:rsidR="008875D3" w:rsidRPr="000A3658" w14:paraId="044B33B4" w14:textId="77777777" w:rsidTr="000A3658">
        <w:trPr>
          <w:jc w:val="center"/>
        </w:trPr>
        <w:tc>
          <w:tcPr>
            <w:tcW w:w="993" w:type="dxa"/>
          </w:tcPr>
          <w:p w14:paraId="6724BBFC" w14:textId="395C7F20" w:rsidR="008875D3" w:rsidRPr="008875D3" w:rsidRDefault="008875D3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OSCC</w:t>
            </w:r>
          </w:p>
        </w:tc>
        <w:tc>
          <w:tcPr>
            <w:tcW w:w="1275" w:type="dxa"/>
          </w:tcPr>
          <w:p w14:paraId="40EF716F" w14:textId="0BED60CC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93" w:type="dxa"/>
          </w:tcPr>
          <w:p w14:paraId="5A8874A7" w14:textId="27A27644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</w:tcPr>
          <w:p w14:paraId="0BD97798" w14:textId="45F3C7E8" w:rsidR="008875D3" w:rsidRPr="000A3658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2693" w:type="dxa"/>
          </w:tcPr>
          <w:p w14:paraId="074C9070" w14:textId="36CDDE57" w:rsidR="008875D3" w:rsidRPr="008875D3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Left tongue</w:t>
            </w:r>
          </w:p>
        </w:tc>
        <w:tc>
          <w:tcPr>
            <w:tcW w:w="1360" w:type="dxa"/>
          </w:tcPr>
          <w:p w14:paraId="1F4DBCA8" w14:textId="4ADDC0BE" w:rsidR="008875D3" w:rsidRPr="008875D3" w:rsidRDefault="000A3658" w:rsidP="000A36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CAF-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</w:p>
        </w:tc>
      </w:tr>
      <w:tr w:rsidR="00407898" w:rsidRPr="000A3658" w14:paraId="253EEB8C" w14:textId="77777777" w:rsidTr="000A3658">
        <w:trPr>
          <w:jc w:val="center"/>
        </w:trPr>
        <w:tc>
          <w:tcPr>
            <w:tcW w:w="993" w:type="dxa"/>
          </w:tcPr>
          <w:p w14:paraId="2473BE89" w14:textId="6CFB8B4B" w:rsidR="00407898" w:rsidRPr="000A3658" w:rsidRDefault="00407898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OSCC</w:t>
            </w:r>
          </w:p>
        </w:tc>
        <w:tc>
          <w:tcPr>
            <w:tcW w:w="1275" w:type="dxa"/>
          </w:tcPr>
          <w:p w14:paraId="07614D16" w14:textId="266471A1" w:rsidR="00407898" w:rsidRPr="000A3658" w:rsidRDefault="00407898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</w:tcPr>
          <w:p w14:paraId="3AD70B20" w14:textId="10021A14" w:rsidR="00407898" w:rsidRPr="000A3658" w:rsidRDefault="00407898" w:rsidP="004078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365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</w:tcPr>
          <w:p w14:paraId="66D2A510" w14:textId="33E7F04A" w:rsidR="00407898" w:rsidRPr="000A3658" w:rsidRDefault="00407898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7</w:t>
            </w:r>
          </w:p>
        </w:tc>
        <w:tc>
          <w:tcPr>
            <w:tcW w:w="2693" w:type="dxa"/>
          </w:tcPr>
          <w:p w14:paraId="3A1339DE" w14:textId="5B08102E" w:rsidR="00407898" w:rsidRPr="000A3658" w:rsidRDefault="00407898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Right tongue</w:t>
            </w:r>
          </w:p>
        </w:tc>
        <w:tc>
          <w:tcPr>
            <w:tcW w:w="1360" w:type="dxa"/>
          </w:tcPr>
          <w:p w14:paraId="0E9FD870" w14:textId="4DA2548D" w:rsidR="00407898" w:rsidRPr="000A3658" w:rsidRDefault="00407898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CAF-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</w:t>
            </w:r>
          </w:p>
        </w:tc>
      </w:tr>
      <w:tr w:rsidR="00407898" w:rsidRPr="000A3658" w14:paraId="320E6B88" w14:textId="77777777" w:rsidTr="000A3658">
        <w:trPr>
          <w:jc w:val="center"/>
        </w:trPr>
        <w:tc>
          <w:tcPr>
            <w:tcW w:w="993" w:type="dxa"/>
          </w:tcPr>
          <w:p w14:paraId="2181D787" w14:textId="091BB482" w:rsidR="00407898" w:rsidRPr="000A3658" w:rsidRDefault="00407898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OSCC</w:t>
            </w:r>
          </w:p>
        </w:tc>
        <w:tc>
          <w:tcPr>
            <w:tcW w:w="1275" w:type="dxa"/>
          </w:tcPr>
          <w:p w14:paraId="0D362459" w14:textId="7667F63E" w:rsidR="00407898" w:rsidRPr="000A3658" w:rsidRDefault="00407898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14:paraId="711D16B0" w14:textId="3BAF3753" w:rsidR="00407898" w:rsidRPr="000A3658" w:rsidRDefault="00407898" w:rsidP="004078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365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</w:tcPr>
          <w:p w14:paraId="03FC4C29" w14:textId="0E3365F8" w:rsidR="00407898" w:rsidRPr="000A3658" w:rsidRDefault="00407898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</w:p>
        </w:tc>
        <w:tc>
          <w:tcPr>
            <w:tcW w:w="2693" w:type="dxa"/>
          </w:tcPr>
          <w:p w14:paraId="01027BDE" w14:textId="5F619EA8" w:rsidR="00407898" w:rsidRPr="000A3658" w:rsidRDefault="00407898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Right tongue</w:t>
            </w:r>
          </w:p>
        </w:tc>
        <w:tc>
          <w:tcPr>
            <w:tcW w:w="1360" w:type="dxa"/>
          </w:tcPr>
          <w:p w14:paraId="5756A540" w14:textId="294D1A61" w:rsidR="00407898" w:rsidRPr="000A3658" w:rsidRDefault="00407898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CAF-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2</w:t>
            </w:r>
          </w:p>
        </w:tc>
      </w:tr>
      <w:tr w:rsidR="00407898" w:rsidRPr="000A3658" w14:paraId="7064454E" w14:textId="77777777" w:rsidTr="000A3658">
        <w:trPr>
          <w:jc w:val="center"/>
        </w:trPr>
        <w:tc>
          <w:tcPr>
            <w:tcW w:w="993" w:type="dxa"/>
          </w:tcPr>
          <w:p w14:paraId="2AC0AA9A" w14:textId="06E8A73D" w:rsidR="00407898" w:rsidRPr="000A3658" w:rsidRDefault="00407898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3658">
              <w:rPr>
                <w:rFonts w:ascii="Times New Roman" w:eastAsia="宋体" w:hAnsi="Times New Roman" w:cs="Times New Roman"/>
                <w:szCs w:val="21"/>
              </w:rPr>
              <w:t>OSCC</w:t>
            </w:r>
          </w:p>
        </w:tc>
        <w:tc>
          <w:tcPr>
            <w:tcW w:w="1275" w:type="dxa"/>
          </w:tcPr>
          <w:p w14:paraId="3C5DB135" w14:textId="0D5E90AD" w:rsidR="00407898" w:rsidRPr="000A3658" w:rsidRDefault="00407898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993" w:type="dxa"/>
          </w:tcPr>
          <w:p w14:paraId="7164213B" w14:textId="203DCDC8" w:rsidR="00407898" w:rsidRPr="000A3658" w:rsidRDefault="00407898" w:rsidP="004078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</w:t>
            </w:r>
            <w:r w:rsidRPr="000A3658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992" w:type="dxa"/>
          </w:tcPr>
          <w:p w14:paraId="295BD29D" w14:textId="556F4EEB" w:rsidR="00407898" w:rsidRPr="000A3658" w:rsidRDefault="00407898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7</w:t>
            </w:r>
          </w:p>
        </w:tc>
        <w:tc>
          <w:tcPr>
            <w:tcW w:w="2693" w:type="dxa"/>
          </w:tcPr>
          <w:p w14:paraId="42ABA661" w14:textId="5A42173E" w:rsidR="00407898" w:rsidRPr="000A3658" w:rsidRDefault="00407898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Left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axillary gingiva</w:t>
            </w:r>
          </w:p>
        </w:tc>
        <w:tc>
          <w:tcPr>
            <w:tcW w:w="1360" w:type="dxa"/>
          </w:tcPr>
          <w:p w14:paraId="4E1AACCE" w14:textId="6CD0591D" w:rsidR="00407898" w:rsidRPr="000A3658" w:rsidRDefault="00407898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CAF-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4</w:t>
            </w:r>
          </w:p>
        </w:tc>
      </w:tr>
      <w:tr w:rsidR="003E4FB1" w:rsidRPr="000A3658" w14:paraId="1B7C15E5" w14:textId="77777777" w:rsidTr="000A3658">
        <w:trPr>
          <w:jc w:val="center"/>
        </w:trPr>
        <w:tc>
          <w:tcPr>
            <w:tcW w:w="993" w:type="dxa"/>
          </w:tcPr>
          <w:p w14:paraId="3B699EFB" w14:textId="178B6083" w:rsidR="003E4FB1" w:rsidRPr="000A3658" w:rsidRDefault="003E4FB1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SCC</w:t>
            </w:r>
          </w:p>
        </w:tc>
        <w:tc>
          <w:tcPr>
            <w:tcW w:w="1275" w:type="dxa"/>
          </w:tcPr>
          <w:p w14:paraId="5E04D8C0" w14:textId="480D7891" w:rsidR="003E4FB1" w:rsidRDefault="003E4FB1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  <w:tc>
          <w:tcPr>
            <w:tcW w:w="993" w:type="dxa"/>
          </w:tcPr>
          <w:p w14:paraId="7AFC2838" w14:textId="359A2C97" w:rsidR="003E4FB1" w:rsidRDefault="003E4FB1" w:rsidP="004078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992" w:type="dxa"/>
          </w:tcPr>
          <w:p w14:paraId="369FF0D1" w14:textId="76116EF5" w:rsidR="003E4FB1" w:rsidRDefault="003E4FB1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9</w:t>
            </w:r>
          </w:p>
        </w:tc>
        <w:tc>
          <w:tcPr>
            <w:tcW w:w="2693" w:type="dxa"/>
          </w:tcPr>
          <w:p w14:paraId="30E66129" w14:textId="7837F3C9" w:rsidR="003E4FB1" w:rsidRPr="000A3658" w:rsidRDefault="00833A2D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33A2D">
              <w:rPr>
                <w:rFonts w:ascii="Times New Roman" w:hAnsi="Times New Roman" w:cs="Times New Roman" w:hint="eastAsia"/>
                <w:color w:val="000000"/>
                <w:sz w:val="22"/>
              </w:rPr>
              <w:t>Right upper gingiva</w:t>
            </w:r>
          </w:p>
        </w:tc>
        <w:tc>
          <w:tcPr>
            <w:tcW w:w="1360" w:type="dxa"/>
          </w:tcPr>
          <w:p w14:paraId="112A3691" w14:textId="39F6EEE6" w:rsidR="003E4FB1" w:rsidRPr="000A3658" w:rsidRDefault="003E4FB1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F-L17</w:t>
            </w:r>
          </w:p>
        </w:tc>
      </w:tr>
      <w:tr w:rsidR="008B36E6" w:rsidRPr="000A3658" w14:paraId="45C6FB36" w14:textId="77777777" w:rsidTr="000A3658">
        <w:trPr>
          <w:jc w:val="center"/>
        </w:trPr>
        <w:tc>
          <w:tcPr>
            <w:tcW w:w="993" w:type="dxa"/>
          </w:tcPr>
          <w:p w14:paraId="4B304D4B" w14:textId="0892D4F8" w:rsidR="008B36E6" w:rsidRDefault="008B36E6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SCC</w:t>
            </w:r>
          </w:p>
        </w:tc>
        <w:tc>
          <w:tcPr>
            <w:tcW w:w="1275" w:type="dxa"/>
          </w:tcPr>
          <w:p w14:paraId="171219D4" w14:textId="60DD8C75" w:rsidR="008B36E6" w:rsidRDefault="008B36E6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</w:p>
        </w:tc>
        <w:tc>
          <w:tcPr>
            <w:tcW w:w="993" w:type="dxa"/>
          </w:tcPr>
          <w:p w14:paraId="2C759CDA" w14:textId="5A5C72E5" w:rsidR="008B36E6" w:rsidRDefault="008B36E6" w:rsidP="004078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992" w:type="dxa"/>
          </w:tcPr>
          <w:p w14:paraId="370F31EF" w14:textId="28F792EF" w:rsidR="008B36E6" w:rsidRDefault="008B36E6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</w:p>
        </w:tc>
        <w:tc>
          <w:tcPr>
            <w:tcW w:w="2693" w:type="dxa"/>
          </w:tcPr>
          <w:p w14:paraId="5CFB7663" w14:textId="7E9554A2" w:rsidR="008B36E6" w:rsidRPr="00833A2D" w:rsidRDefault="008B36E6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Right tongue</w:t>
            </w:r>
          </w:p>
        </w:tc>
        <w:tc>
          <w:tcPr>
            <w:tcW w:w="1360" w:type="dxa"/>
          </w:tcPr>
          <w:p w14:paraId="35F9A8A1" w14:textId="1D83990F" w:rsidR="008B36E6" w:rsidRDefault="008B36E6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F-L19</w:t>
            </w:r>
          </w:p>
        </w:tc>
      </w:tr>
      <w:tr w:rsidR="008B36E6" w:rsidRPr="000A3658" w14:paraId="0298AA41" w14:textId="77777777" w:rsidTr="000A3658">
        <w:trPr>
          <w:jc w:val="center"/>
        </w:trPr>
        <w:tc>
          <w:tcPr>
            <w:tcW w:w="993" w:type="dxa"/>
          </w:tcPr>
          <w:p w14:paraId="2F6A8350" w14:textId="34ED8134" w:rsidR="008B36E6" w:rsidRDefault="008B36E6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SCC</w:t>
            </w:r>
          </w:p>
        </w:tc>
        <w:tc>
          <w:tcPr>
            <w:tcW w:w="1275" w:type="dxa"/>
          </w:tcPr>
          <w:p w14:paraId="243C55A0" w14:textId="0DC17C52" w:rsidR="008B36E6" w:rsidRDefault="008B36E6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</w:p>
        </w:tc>
        <w:tc>
          <w:tcPr>
            <w:tcW w:w="993" w:type="dxa"/>
          </w:tcPr>
          <w:p w14:paraId="39ADB27E" w14:textId="7C8898B8" w:rsidR="008B36E6" w:rsidRDefault="008B36E6" w:rsidP="004078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992" w:type="dxa"/>
          </w:tcPr>
          <w:p w14:paraId="57A55DAB" w14:textId="044C5199" w:rsidR="008B36E6" w:rsidRDefault="008B36E6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1</w:t>
            </w:r>
          </w:p>
        </w:tc>
        <w:tc>
          <w:tcPr>
            <w:tcW w:w="2693" w:type="dxa"/>
          </w:tcPr>
          <w:p w14:paraId="7E075769" w14:textId="734D23E6" w:rsidR="008B36E6" w:rsidRPr="00833A2D" w:rsidRDefault="008B36E6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33A2D">
              <w:rPr>
                <w:rFonts w:ascii="Times New Roman" w:hAnsi="Times New Roman" w:cs="Times New Roman" w:hint="eastAsia"/>
                <w:color w:val="000000"/>
                <w:sz w:val="22"/>
              </w:rPr>
              <w:t>Right upper gingiva</w:t>
            </w:r>
          </w:p>
        </w:tc>
        <w:tc>
          <w:tcPr>
            <w:tcW w:w="1360" w:type="dxa"/>
          </w:tcPr>
          <w:p w14:paraId="7AB165BB" w14:textId="4B56363C" w:rsidR="008B36E6" w:rsidRDefault="008B36E6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F-L20</w:t>
            </w:r>
          </w:p>
        </w:tc>
      </w:tr>
      <w:tr w:rsidR="008B36E6" w:rsidRPr="000A3658" w14:paraId="536967C9" w14:textId="77777777" w:rsidTr="000A3658">
        <w:trPr>
          <w:jc w:val="center"/>
        </w:trPr>
        <w:tc>
          <w:tcPr>
            <w:tcW w:w="993" w:type="dxa"/>
          </w:tcPr>
          <w:p w14:paraId="3D7ADB41" w14:textId="798CEDBC" w:rsidR="008B36E6" w:rsidRDefault="008B36E6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SCC</w:t>
            </w:r>
          </w:p>
        </w:tc>
        <w:tc>
          <w:tcPr>
            <w:tcW w:w="1275" w:type="dxa"/>
          </w:tcPr>
          <w:p w14:paraId="2D3A13B9" w14:textId="5232273F" w:rsidR="008B36E6" w:rsidRDefault="008B36E6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</w:p>
        </w:tc>
        <w:tc>
          <w:tcPr>
            <w:tcW w:w="993" w:type="dxa"/>
          </w:tcPr>
          <w:p w14:paraId="28136225" w14:textId="1A74892D" w:rsidR="008B36E6" w:rsidRDefault="008B36E6" w:rsidP="004078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</w:t>
            </w:r>
            <w:r w:rsidRPr="000A3658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992" w:type="dxa"/>
          </w:tcPr>
          <w:p w14:paraId="0AA8F94A" w14:textId="5CD1A9DA" w:rsidR="008B36E6" w:rsidRDefault="008B36E6" w:rsidP="004078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3</w:t>
            </w:r>
          </w:p>
        </w:tc>
        <w:tc>
          <w:tcPr>
            <w:tcW w:w="2693" w:type="dxa"/>
          </w:tcPr>
          <w:p w14:paraId="0F70492D" w14:textId="778C342A" w:rsidR="008B36E6" w:rsidRPr="00833A2D" w:rsidRDefault="008B36E6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3658">
              <w:rPr>
                <w:rFonts w:ascii="Times New Roman" w:hAnsi="Times New Roman" w:cs="Times New Roman"/>
                <w:color w:val="000000"/>
                <w:sz w:val="22"/>
              </w:rPr>
              <w:t>Right Buccal Mucosa</w:t>
            </w:r>
          </w:p>
        </w:tc>
        <w:tc>
          <w:tcPr>
            <w:tcW w:w="1360" w:type="dxa"/>
          </w:tcPr>
          <w:p w14:paraId="61B40D26" w14:textId="374E0779" w:rsidR="008B36E6" w:rsidRDefault="008B36E6" w:rsidP="004078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F-L21</w:t>
            </w:r>
          </w:p>
        </w:tc>
      </w:tr>
    </w:tbl>
    <w:p w14:paraId="284BA081" w14:textId="77777777" w:rsidR="00F909EC" w:rsidRPr="00F909EC" w:rsidRDefault="00F909EC" w:rsidP="00F909EC">
      <w:pPr>
        <w:rPr>
          <w:rFonts w:ascii="Times New Roman" w:hAnsi="Times New Roman" w:cs="Times New Roman"/>
        </w:rPr>
      </w:pPr>
      <w:r w:rsidRPr="00F909EC">
        <w:rPr>
          <w:rFonts w:ascii="Times New Roman" w:hAnsi="Times New Roman" w:cs="Times New Roman"/>
        </w:rPr>
        <w:t>Abbreviations: OSCC, Oral squamous cell carcinoma</w:t>
      </w:r>
    </w:p>
    <w:p w14:paraId="3E2C81F5" w14:textId="77777777" w:rsidR="007958D9" w:rsidRPr="00F909EC" w:rsidRDefault="007958D9">
      <w:pPr>
        <w:rPr>
          <w:rFonts w:hint="eastAsia"/>
        </w:rPr>
      </w:pPr>
    </w:p>
    <w:sectPr w:rsidR="007958D9" w:rsidRPr="00F90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6162F3" w14:textId="77777777" w:rsidR="00C44049" w:rsidRDefault="00C44049" w:rsidP="00347FB4">
      <w:pPr>
        <w:rPr>
          <w:rFonts w:hint="eastAsia"/>
        </w:rPr>
      </w:pPr>
      <w:r>
        <w:separator/>
      </w:r>
    </w:p>
  </w:endnote>
  <w:endnote w:type="continuationSeparator" w:id="0">
    <w:p w14:paraId="37FDBB99" w14:textId="77777777" w:rsidR="00C44049" w:rsidRDefault="00C44049" w:rsidP="00347F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6DC765" w14:textId="77777777" w:rsidR="00C44049" w:rsidRDefault="00C44049" w:rsidP="00347FB4">
      <w:pPr>
        <w:rPr>
          <w:rFonts w:hint="eastAsia"/>
        </w:rPr>
      </w:pPr>
      <w:r>
        <w:separator/>
      </w:r>
    </w:p>
  </w:footnote>
  <w:footnote w:type="continuationSeparator" w:id="0">
    <w:p w14:paraId="1173542E" w14:textId="77777777" w:rsidR="00C44049" w:rsidRDefault="00C44049" w:rsidP="00347F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9B5"/>
    <w:rsid w:val="000A3658"/>
    <w:rsid w:val="002D59B5"/>
    <w:rsid w:val="00347FB4"/>
    <w:rsid w:val="003940D0"/>
    <w:rsid w:val="003E4FB1"/>
    <w:rsid w:val="00407898"/>
    <w:rsid w:val="004450F7"/>
    <w:rsid w:val="00463AEC"/>
    <w:rsid w:val="004A5CC4"/>
    <w:rsid w:val="006550AE"/>
    <w:rsid w:val="0066179A"/>
    <w:rsid w:val="007958D9"/>
    <w:rsid w:val="007C3A77"/>
    <w:rsid w:val="00833A2D"/>
    <w:rsid w:val="008875D3"/>
    <w:rsid w:val="008B36E6"/>
    <w:rsid w:val="00944B35"/>
    <w:rsid w:val="00B14E4E"/>
    <w:rsid w:val="00C400F9"/>
    <w:rsid w:val="00C44049"/>
    <w:rsid w:val="00C76D0B"/>
    <w:rsid w:val="00CA2E37"/>
    <w:rsid w:val="00DD4F70"/>
    <w:rsid w:val="00E11B22"/>
    <w:rsid w:val="00EC7079"/>
    <w:rsid w:val="00F906B2"/>
    <w:rsid w:val="00F9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58D2EB"/>
  <w15:chartTrackingRefBased/>
  <w15:docId w15:val="{4EEE07E8-2671-4C06-A44D-52FDF9D9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59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5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59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59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59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59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59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59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59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59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59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59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59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59B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59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59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59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59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59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5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59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59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59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59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59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59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59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59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59B5"/>
    <w:rPr>
      <w:b/>
      <w:bCs/>
      <w:smallCaps/>
      <w:color w:val="0F4761" w:themeColor="accent1" w:themeShade="BF"/>
      <w:spacing w:val="5"/>
    </w:rPr>
  </w:style>
  <w:style w:type="table" w:styleId="ae">
    <w:name w:val="Table Grid"/>
    <w:aliases w:val="三线表-1"/>
    <w:basedOn w:val="a1"/>
    <w:uiPriority w:val="39"/>
    <w:rsid w:val="007958D9"/>
    <w:tblPr>
      <w:tblBorders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47F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47FB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47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47FB4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7958D9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f3">
    <w:name w:val="footnote text"/>
    <w:basedOn w:val="a"/>
    <w:link w:val="af4"/>
    <w:uiPriority w:val="99"/>
    <w:unhideWhenUsed/>
    <w:rsid w:val="007958D9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f4">
    <w:name w:val="脚注文本 字符"/>
    <w:basedOn w:val="a0"/>
    <w:link w:val="af3"/>
    <w:uiPriority w:val="99"/>
    <w:rsid w:val="007958D9"/>
    <w:rPr>
      <w:rFonts w:cs="Times New Roman"/>
      <w:kern w:val="0"/>
      <w:sz w:val="20"/>
      <w:szCs w:val="20"/>
    </w:rPr>
  </w:style>
  <w:style w:type="character" w:styleId="af5">
    <w:name w:val="Subtle Emphasis"/>
    <w:basedOn w:val="a0"/>
    <w:uiPriority w:val="19"/>
    <w:qFormat/>
    <w:rsid w:val="007958D9"/>
    <w:rPr>
      <w:i/>
      <w:iCs/>
    </w:rPr>
  </w:style>
  <w:style w:type="table" w:styleId="-1">
    <w:name w:val="Light Shading Accent 1"/>
    <w:basedOn w:val="a1"/>
    <w:uiPriority w:val="60"/>
    <w:rsid w:val="007958D9"/>
    <w:rPr>
      <w:color w:val="0F476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2-5">
    <w:name w:val="Medium Shading 2 Accent 5"/>
    <w:basedOn w:val="a1"/>
    <w:uiPriority w:val="64"/>
    <w:rsid w:val="007958D9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af6">
    <w:name w:val="三线表"/>
    <w:basedOn w:val="a1"/>
    <w:uiPriority w:val="99"/>
    <w:rsid w:val="007958D9"/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1">
    <w:name w:val="样式1"/>
    <w:basedOn w:val="a1"/>
    <w:uiPriority w:val="99"/>
    <w:rsid w:val="007958D9"/>
    <w:tblPr/>
    <w:tblStylePr w:type="firstRow"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网格型1"/>
    <w:basedOn w:val="a1"/>
    <w:next w:val="ae"/>
    <w:uiPriority w:val="39"/>
    <w:qFormat/>
    <w:rsid w:val="008875D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芳 刘</dc:creator>
  <cp:keywords/>
  <dc:description/>
  <cp:lastModifiedBy>玉芳 刘</cp:lastModifiedBy>
  <cp:revision>10</cp:revision>
  <dcterms:created xsi:type="dcterms:W3CDTF">2025-06-16T00:47:00Z</dcterms:created>
  <dcterms:modified xsi:type="dcterms:W3CDTF">2026-05-19T01:11:00Z</dcterms:modified>
</cp:coreProperties>
</file>